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21E" w:rsidRPr="00662E98" w:rsidRDefault="00C76787" w:rsidP="0024421E">
      <w:pPr>
        <w:ind w:left="1265" w:hangingChars="600" w:hanging="1265"/>
        <w:rPr>
          <w:rFonts w:ascii="Arial" w:hAnsi="Arial" w:cs="Arial"/>
          <w:b/>
          <w:color w:val="000000" w:themeColor="text1"/>
          <w:szCs w:val="21"/>
        </w:rPr>
      </w:pPr>
      <w:r>
        <w:rPr>
          <w:rFonts w:ascii="Arial" w:hAnsi="Arial" w:cs="Arial"/>
          <w:b/>
          <w:color w:val="000000" w:themeColor="text1"/>
          <w:kern w:val="0"/>
          <w:szCs w:val="21"/>
        </w:rPr>
        <w:t>Supplementary</w:t>
      </w:r>
      <w:r>
        <w:rPr>
          <w:rFonts w:ascii="Arial" w:hAnsi="Arial" w:cs="Arial" w:hint="eastAsia"/>
          <w:b/>
          <w:color w:val="000000" w:themeColor="text1"/>
          <w:kern w:val="0"/>
          <w:szCs w:val="21"/>
        </w:rPr>
        <w:t xml:space="preserve"> </w:t>
      </w:r>
      <w:bookmarkStart w:id="0" w:name="_GoBack"/>
      <w:bookmarkEnd w:id="0"/>
      <w:r w:rsidR="0024421E" w:rsidRPr="00662E98">
        <w:rPr>
          <w:rFonts w:ascii="Arial" w:hAnsi="Arial" w:cs="Arial"/>
          <w:b/>
          <w:szCs w:val="21"/>
        </w:rPr>
        <w:t xml:space="preserve">Table </w:t>
      </w:r>
      <w:r w:rsidR="0024421E">
        <w:rPr>
          <w:rFonts w:ascii="Arial" w:hAnsi="Arial" w:cs="Arial" w:hint="eastAsia"/>
          <w:b/>
          <w:szCs w:val="21"/>
        </w:rPr>
        <w:t>3</w:t>
      </w:r>
      <w:r w:rsidR="0024421E" w:rsidRPr="00662E98">
        <w:rPr>
          <w:rFonts w:ascii="Arial" w:hAnsi="Arial" w:cs="Arial"/>
          <w:b/>
          <w:szCs w:val="21"/>
        </w:rPr>
        <w:t xml:space="preserve">: </w:t>
      </w:r>
      <w:r w:rsidR="0024421E" w:rsidRPr="00662E98">
        <w:rPr>
          <w:rFonts w:ascii="Arial" w:hAnsi="Arial" w:cs="Arial" w:hint="eastAsia"/>
          <w:b/>
          <w:color w:val="000000" w:themeColor="text1"/>
          <w:szCs w:val="21"/>
        </w:rPr>
        <w:t>T</w:t>
      </w:r>
      <w:r w:rsidR="0024421E" w:rsidRPr="00662E98">
        <w:rPr>
          <w:rFonts w:ascii="Arial" w:hAnsi="Arial" w:cs="Arial"/>
          <w:b/>
          <w:color w:val="000000" w:themeColor="text1"/>
          <w:szCs w:val="21"/>
        </w:rPr>
        <w:t>he clinical parameters of postmortem brains–derived individuals</w:t>
      </w:r>
      <w:r w:rsidR="0024421E">
        <w:rPr>
          <w:rFonts w:ascii="Arial" w:eastAsia="宋体" w:hAnsi="Arial" w:cs="Arial" w:hint="eastAsia"/>
          <w:b/>
          <w:bCs/>
          <w:iCs/>
          <w:color w:val="222222"/>
          <w:kern w:val="0"/>
          <w:szCs w:val="21"/>
        </w:rPr>
        <w:t xml:space="preserve"> used in this study</w:t>
      </w:r>
    </w:p>
    <w:tbl>
      <w:tblPr>
        <w:tblpPr w:leftFromText="180" w:rightFromText="180" w:vertAnchor="page" w:horzAnchor="margin" w:tblpXSpec="center" w:tblpY="2206"/>
        <w:tblW w:w="10032" w:type="dxa"/>
        <w:tblLayout w:type="fixed"/>
        <w:tblLook w:val="04A0" w:firstRow="1" w:lastRow="0" w:firstColumn="1" w:lastColumn="0" w:noHBand="0" w:noVBand="1"/>
      </w:tblPr>
      <w:tblGrid>
        <w:gridCol w:w="1242"/>
        <w:gridCol w:w="1843"/>
        <w:gridCol w:w="1418"/>
        <w:gridCol w:w="1134"/>
        <w:gridCol w:w="1417"/>
        <w:gridCol w:w="1418"/>
        <w:gridCol w:w="1560"/>
      </w:tblGrid>
      <w:tr w:rsidR="0024421E" w:rsidRPr="00894851" w:rsidTr="00973BA4">
        <w:trPr>
          <w:trHeight w:val="285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EEEEEE"/>
          </w:tcPr>
          <w:p w:rsidR="0024421E" w:rsidRDefault="0024421E" w:rsidP="008B7C37">
            <w:pPr>
              <w:widowControl/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iCs/>
                <w:color w:val="222222"/>
                <w:kern w:val="0"/>
                <w:sz w:val="20"/>
                <w:szCs w:val="20"/>
              </w:rPr>
              <w:t>GEO cod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EEEEEE"/>
            <w:hideMark/>
          </w:tcPr>
          <w:p w:rsidR="0024421E" w:rsidRPr="00894851" w:rsidRDefault="0024421E" w:rsidP="008B7C37">
            <w:pPr>
              <w:widowControl/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iCs/>
                <w:color w:val="222222"/>
                <w:kern w:val="0"/>
                <w:sz w:val="20"/>
                <w:szCs w:val="20"/>
              </w:rPr>
              <w:t>Subje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EEE"/>
            <w:hideMark/>
          </w:tcPr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EEE"/>
            <w:hideMark/>
          </w:tcPr>
          <w:p w:rsidR="0024421E" w:rsidRDefault="0024421E" w:rsidP="008B7C37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  <w:t>Gender</w:t>
            </w:r>
          </w:p>
          <w:p w:rsidR="0024421E" w:rsidRDefault="0024421E" w:rsidP="008B7C37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iCs/>
                <w:color w:val="222222"/>
                <w:kern w:val="0"/>
                <w:sz w:val="20"/>
                <w:szCs w:val="20"/>
              </w:rPr>
              <w:t>(</w:t>
            </w:r>
            <w:r w:rsidRPr="00894851"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  <w:t>Male :</w:t>
            </w:r>
          </w:p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  <w:t> female</w:t>
            </w:r>
            <w:r>
              <w:rPr>
                <w:rFonts w:ascii="Arial" w:eastAsia="宋体" w:hAnsi="Arial" w:cs="Arial" w:hint="eastAsia"/>
                <w:b/>
                <w:bCs/>
                <w:iCs/>
                <w:color w:val="222222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EEE"/>
            <w:hideMark/>
          </w:tcPr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  <w:t>PMI (h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EEE"/>
          </w:tcPr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iCs/>
                <w:color w:val="222222"/>
                <w:kern w:val="0"/>
                <w:sz w:val="20"/>
                <w:szCs w:val="20"/>
              </w:rPr>
              <w:t>RI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EEEEE"/>
            <w:hideMark/>
          </w:tcPr>
          <w:p w:rsidR="0024421E" w:rsidRDefault="0024421E" w:rsidP="008B7C37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  <w:t>Cause of death</w:t>
            </w:r>
          </w:p>
          <w:p w:rsidR="0024421E" w:rsidRPr="001765AA" w:rsidRDefault="0024421E" w:rsidP="008B7C37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iCs/>
                <w:color w:val="222222"/>
                <w:kern w:val="0"/>
                <w:sz w:val="20"/>
                <w:szCs w:val="20"/>
              </w:rPr>
              <w:t>(</w:t>
            </w:r>
            <w:r w:rsidRPr="00894851"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  <w:t>Suicide :</w:t>
            </w:r>
          </w:p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</w:pPr>
            <w:proofErr w:type="spellStart"/>
            <w:r w:rsidRPr="00894851">
              <w:rPr>
                <w:rFonts w:ascii="Arial" w:eastAsia="宋体" w:hAnsi="Arial" w:cs="Arial"/>
                <w:b/>
                <w:bCs/>
                <w:iCs/>
                <w:color w:val="222222"/>
                <w:kern w:val="0"/>
                <w:sz w:val="20"/>
                <w:szCs w:val="20"/>
              </w:rPr>
              <w:t>Nonsuicide</w:t>
            </w:r>
            <w:proofErr w:type="spellEnd"/>
            <w:r>
              <w:rPr>
                <w:rFonts w:ascii="Arial" w:eastAsia="宋体" w:hAnsi="Arial" w:cs="Arial" w:hint="eastAsia"/>
                <w:b/>
                <w:bCs/>
                <w:iCs/>
                <w:color w:val="222222"/>
                <w:kern w:val="0"/>
                <w:sz w:val="20"/>
                <w:szCs w:val="20"/>
              </w:rPr>
              <w:t>)</w:t>
            </w:r>
          </w:p>
        </w:tc>
      </w:tr>
      <w:tr w:rsidR="0024421E" w:rsidRPr="00894851" w:rsidTr="00973BA4">
        <w:trPr>
          <w:trHeight w:val="345"/>
        </w:trPr>
        <w:tc>
          <w:tcPr>
            <w:tcW w:w="1242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</w:tcPr>
          <w:p w:rsidR="0024421E" w:rsidRPr="0024421E" w:rsidRDefault="0024421E" w:rsidP="008B7C37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24421E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GSE4254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421E" w:rsidRDefault="0024421E" w:rsidP="008B7C37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4421E" w:rsidRPr="00894851" w:rsidRDefault="0024421E" w:rsidP="008B7C37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 xml:space="preserve">Control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421E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48.1 (29-6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421E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9M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6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421E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23.7 (8-4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24421E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4421E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24421E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0S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5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S</w:t>
            </w:r>
          </w:p>
        </w:tc>
      </w:tr>
      <w:tr w:rsidR="0024421E" w:rsidRPr="00894851" w:rsidTr="00973BA4">
        <w:trPr>
          <w:trHeight w:val="412"/>
        </w:trPr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:rsidR="0024421E" w:rsidRPr="00894851" w:rsidRDefault="0024421E" w:rsidP="008B7C37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421E" w:rsidRPr="00894851" w:rsidRDefault="0024421E" w:rsidP="008B7C37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Bipolar disor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42.3 (25-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9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6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32.5 (13-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4421E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9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S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6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S</w:t>
            </w:r>
          </w:p>
        </w:tc>
      </w:tr>
      <w:tr w:rsidR="0024421E" w:rsidRPr="00894851" w:rsidTr="00973BA4">
        <w:trPr>
          <w:trHeight w:val="418"/>
        </w:trPr>
        <w:tc>
          <w:tcPr>
            <w:tcW w:w="1242" w:type="dxa"/>
            <w:tcBorders>
              <w:top w:val="nil"/>
              <w:right w:val="nil"/>
            </w:tcBorders>
            <w:shd w:val="clear" w:color="000000" w:fill="FFFFFF"/>
          </w:tcPr>
          <w:p w:rsidR="0024421E" w:rsidRPr="00894851" w:rsidRDefault="0024421E" w:rsidP="008B7C37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:rsidR="0024421E" w:rsidRPr="00894851" w:rsidRDefault="0024421E" w:rsidP="008B7C37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ajor depressio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46.4 (30-6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9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6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27.5 (7-4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24421E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7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S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8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S</w:t>
            </w:r>
          </w:p>
        </w:tc>
      </w:tr>
      <w:tr w:rsidR="0024421E" w:rsidRPr="00894851" w:rsidTr="00973BA4">
        <w:trPr>
          <w:trHeight w:val="330"/>
        </w:trPr>
        <w:tc>
          <w:tcPr>
            <w:tcW w:w="1242" w:type="dxa"/>
            <w:tcBorders>
              <w:top w:val="nil"/>
              <w:right w:val="nil"/>
            </w:tcBorders>
            <w:shd w:val="clear" w:color="000000" w:fill="FFFFFF"/>
          </w:tcPr>
          <w:p w:rsidR="0024421E" w:rsidRPr="00894851" w:rsidRDefault="0024421E" w:rsidP="008B7C37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:rsidR="0024421E" w:rsidRPr="00894851" w:rsidRDefault="0024421E" w:rsidP="008B7C37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44.2 (25-6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9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6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33.7 (12-6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24421E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:rsidR="0024421E" w:rsidRPr="00894851" w:rsidRDefault="0024421E" w:rsidP="008B7C37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4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S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1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S</w:t>
            </w:r>
          </w:p>
        </w:tc>
      </w:tr>
      <w:tr w:rsidR="0024421E" w:rsidRPr="00894851" w:rsidTr="00973BA4">
        <w:trPr>
          <w:trHeight w:val="330"/>
        </w:trPr>
        <w:tc>
          <w:tcPr>
            <w:tcW w:w="1242" w:type="dxa"/>
            <w:tcBorders>
              <w:top w:val="nil"/>
              <w:right w:val="nil"/>
            </w:tcBorders>
            <w:shd w:val="clear" w:color="000000" w:fill="FFFFFF"/>
          </w:tcPr>
          <w:p w:rsidR="0024421E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4421E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GSE53987</w:t>
            </w:r>
          </w:p>
          <w:p w:rsidR="0024421E" w:rsidRPr="00894851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:rsidR="0024421E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4421E" w:rsidRPr="00894851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 xml:space="preserve">Control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48.1</w:t>
            </w:r>
            <w:r w:rsidRPr="00653BF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0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0</w:t>
            </w:r>
            <w:r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9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9.5</w:t>
            </w:r>
            <w:r w:rsidRPr="00653BF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5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4421E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PFC 7.8</w:t>
            </w:r>
            <w:r w:rsidRPr="00D8745D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 xml:space="preserve"> 0.6</w:t>
            </w:r>
          </w:p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HIP 6.4</w:t>
            </w:r>
            <w:r w:rsidRPr="00D8745D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 xml:space="preserve"> 0.5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24421E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0S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9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S</w:t>
            </w:r>
          </w:p>
        </w:tc>
      </w:tr>
      <w:tr w:rsidR="0024421E" w:rsidRPr="00894851" w:rsidTr="00973BA4">
        <w:trPr>
          <w:trHeight w:val="330"/>
        </w:trPr>
        <w:tc>
          <w:tcPr>
            <w:tcW w:w="1242" w:type="dxa"/>
            <w:tcBorders>
              <w:top w:val="nil"/>
              <w:right w:val="nil"/>
            </w:tcBorders>
            <w:shd w:val="clear" w:color="000000" w:fill="FFFFFF"/>
          </w:tcPr>
          <w:p w:rsidR="0024421E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Bipolar disord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46.3</w:t>
            </w:r>
            <w:r w:rsidRPr="00653BF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0</w:t>
            </w:r>
            <w:r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9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21.3</w:t>
            </w:r>
            <w:r w:rsidRPr="00653BF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6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PFC 7.6</w:t>
            </w:r>
            <w:r w:rsidRPr="00D8745D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 xml:space="preserve"> 0.6</w:t>
            </w:r>
          </w:p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HIP 6.4</w:t>
            </w:r>
            <w:r w:rsidRPr="00D8745D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 xml:space="preserve"> 0.7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8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S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1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S</w:t>
            </w:r>
          </w:p>
        </w:tc>
      </w:tr>
      <w:tr w:rsidR="0024421E" w:rsidRPr="00894851" w:rsidTr="00973BA4">
        <w:trPr>
          <w:trHeight w:val="330"/>
        </w:trPr>
        <w:tc>
          <w:tcPr>
            <w:tcW w:w="1242" w:type="dxa"/>
            <w:tcBorders>
              <w:top w:val="nil"/>
              <w:right w:val="nil"/>
            </w:tcBorders>
            <w:shd w:val="clear" w:color="000000" w:fill="FFFFFF"/>
          </w:tcPr>
          <w:p w:rsidR="0024421E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ajor depressio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45.2</w:t>
            </w:r>
            <w:r w:rsidRPr="00653BF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0</w:t>
            </w:r>
            <w:r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9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20.1</w:t>
            </w:r>
            <w:r w:rsidRPr="00653BF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6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PFC 7.7</w:t>
            </w:r>
            <w:r w:rsidRPr="00D8745D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 xml:space="preserve"> 0.5</w:t>
            </w:r>
          </w:p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HIP 6.3</w:t>
            </w:r>
            <w:r w:rsidRPr="00D8745D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 xml:space="preserve"> 0.4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7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S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2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S</w:t>
            </w:r>
          </w:p>
        </w:tc>
      </w:tr>
      <w:tr w:rsidR="0024421E" w:rsidRPr="00894851" w:rsidTr="00973BA4">
        <w:trPr>
          <w:trHeight w:val="330"/>
        </w:trPr>
        <w:tc>
          <w:tcPr>
            <w:tcW w:w="1242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:rsidR="0024421E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45.1</w:t>
            </w:r>
            <w:r w:rsidRPr="00653BF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0</w:t>
            </w:r>
            <w:r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9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20.1</w:t>
            </w:r>
            <w:r w:rsidRPr="00653BF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4421E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PFC 7.7</w:t>
            </w:r>
            <w:r w:rsidRPr="00D8745D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 xml:space="preserve"> 0.7</w:t>
            </w:r>
          </w:p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HIP 6.0</w:t>
            </w:r>
            <w:r w:rsidRPr="00D8745D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 xml:space="preserve"> 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7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S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2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S</w:t>
            </w:r>
          </w:p>
        </w:tc>
      </w:tr>
      <w:tr w:rsidR="0024421E" w:rsidRPr="00894851" w:rsidTr="00973BA4">
        <w:trPr>
          <w:trHeight w:val="330"/>
        </w:trPr>
        <w:tc>
          <w:tcPr>
            <w:tcW w:w="1242" w:type="dxa"/>
            <w:tcBorders>
              <w:top w:val="nil"/>
              <w:right w:val="nil"/>
            </w:tcBorders>
            <w:shd w:val="clear" w:color="000000" w:fill="FFFFFF"/>
          </w:tcPr>
          <w:p w:rsidR="0024421E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GSE12654</w:t>
            </w:r>
          </w:p>
          <w:p w:rsidR="0024421E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:rsidR="0024421E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4421E" w:rsidRPr="00894851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 xml:space="preserve">Control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48</w:t>
            </w:r>
            <w:r w:rsidRPr="00653BF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9</w:t>
            </w:r>
            <w:r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 :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6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24</w:t>
            </w:r>
            <w:r w:rsidRPr="00653BF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DC73EB" w:rsidRPr="00894851" w:rsidRDefault="00DC73EB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24421E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0S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5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S</w:t>
            </w:r>
          </w:p>
        </w:tc>
      </w:tr>
      <w:tr w:rsidR="0024421E" w:rsidRPr="00894851" w:rsidTr="00973BA4">
        <w:trPr>
          <w:trHeight w:val="330"/>
        </w:trPr>
        <w:tc>
          <w:tcPr>
            <w:tcW w:w="1242" w:type="dxa"/>
            <w:tcBorders>
              <w:top w:val="nil"/>
              <w:right w:val="nil"/>
            </w:tcBorders>
            <w:shd w:val="clear" w:color="000000" w:fill="FFFFFF"/>
          </w:tcPr>
          <w:p w:rsidR="0024421E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Bipolar disord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39</w:t>
            </w:r>
            <w:r w:rsidRPr="00653BF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8</w:t>
            </w:r>
            <w:r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3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32</w:t>
            </w:r>
            <w:r w:rsidRPr="00653BF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Pr="00894851" w:rsidRDefault="00DC73EB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9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S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2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S</w:t>
            </w:r>
          </w:p>
        </w:tc>
      </w:tr>
      <w:tr w:rsidR="0024421E" w:rsidRPr="00894851" w:rsidTr="00973BA4">
        <w:trPr>
          <w:trHeight w:val="330"/>
        </w:trPr>
        <w:tc>
          <w:tcPr>
            <w:tcW w:w="1242" w:type="dxa"/>
            <w:tcBorders>
              <w:top w:val="nil"/>
              <w:right w:val="nil"/>
            </w:tcBorders>
            <w:shd w:val="clear" w:color="000000" w:fill="FFFFFF"/>
          </w:tcPr>
          <w:p w:rsidR="0024421E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ajor depressio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46</w:t>
            </w:r>
            <w:r w:rsidRPr="00653BF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5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27</w:t>
            </w:r>
            <w:r w:rsidRPr="00653BF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4421E" w:rsidRPr="00894851" w:rsidRDefault="00DC73EB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9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S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2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S</w:t>
            </w:r>
          </w:p>
        </w:tc>
      </w:tr>
      <w:tr w:rsidR="0024421E" w:rsidRPr="00894851" w:rsidTr="00973BA4">
        <w:trPr>
          <w:trHeight w:val="330"/>
        </w:trPr>
        <w:tc>
          <w:tcPr>
            <w:tcW w:w="1242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</w:tcPr>
          <w:p w:rsidR="0024421E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44</w:t>
            </w:r>
            <w:r w:rsidRPr="00653BF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8</w:t>
            </w:r>
            <w:r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M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5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33</w:t>
            </w:r>
            <w:r w:rsidRPr="00653BF0"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  <w:u w:val="single"/>
              </w:rPr>
              <w:t>+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4421E" w:rsidRPr="00894851" w:rsidRDefault="00DC73EB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24421E" w:rsidRPr="00894851" w:rsidRDefault="0024421E" w:rsidP="0024421E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10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S : </w:t>
            </w:r>
            <w:r>
              <w:rPr>
                <w:rFonts w:ascii="Arial" w:eastAsia="宋体" w:hAnsi="Arial" w:cs="Arial" w:hint="eastAsia"/>
                <w:color w:val="222222"/>
                <w:kern w:val="0"/>
                <w:sz w:val="20"/>
                <w:szCs w:val="20"/>
              </w:rPr>
              <w:t>3</w:t>
            </w:r>
            <w:r w:rsidRPr="00894851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NS</w:t>
            </w:r>
          </w:p>
        </w:tc>
      </w:tr>
    </w:tbl>
    <w:p w:rsidR="00AD3648" w:rsidRPr="0024421E" w:rsidRDefault="00AD3648"/>
    <w:sectPr w:rsidR="00AD3648" w:rsidRPr="002442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6027" w:rsidRDefault="00426027" w:rsidP="0024421E">
      <w:r>
        <w:separator/>
      </w:r>
    </w:p>
  </w:endnote>
  <w:endnote w:type="continuationSeparator" w:id="0">
    <w:p w:rsidR="00426027" w:rsidRDefault="00426027" w:rsidP="00244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6027" w:rsidRDefault="00426027" w:rsidP="0024421E">
      <w:r>
        <w:separator/>
      </w:r>
    </w:p>
  </w:footnote>
  <w:footnote w:type="continuationSeparator" w:id="0">
    <w:p w:rsidR="00426027" w:rsidRDefault="00426027" w:rsidP="00244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649"/>
    <w:rsid w:val="0024421E"/>
    <w:rsid w:val="00360649"/>
    <w:rsid w:val="00426027"/>
    <w:rsid w:val="0048271B"/>
    <w:rsid w:val="00973BA4"/>
    <w:rsid w:val="00AD3648"/>
    <w:rsid w:val="00C76787"/>
    <w:rsid w:val="00DC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42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4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42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4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421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42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4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42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4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42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Company>Microsoft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uan</dc:creator>
  <cp:lastModifiedBy>zj</cp:lastModifiedBy>
  <cp:revision>2</cp:revision>
  <dcterms:created xsi:type="dcterms:W3CDTF">2020-01-10T01:28:00Z</dcterms:created>
  <dcterms:modified xsi:type="dcterms:W3CDTF">2020-01-10T01:28:00Z</dcterms:modified>
</cp:coreProperties>
</file>